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80" w:rightFromText="180" w:vertAnchor="text" w:horzAnchor="margin" w:tblpXSpec="center" w:tblpY="339"/>
        <w:tblW w:w="7386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32"/>
        <w:gridCol w:w="747"/>
        <w:gridCol w:w="1421"/>
        <w:gridCol w:w="1086"/>
      </w:tblGrid>
      <w:tr w:rsidR="00854E80" w14:paraId="71148B93" w14:textId="77777777" w:rsidTr="00222379">
        <w:trPr>
          <w:cantSplit/>
          <w:trHeight w:val="137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9346B1F" w14:textId="77777777" w:rsidR="00854E80" w:rsidRPr="003E3F0C" w:rsidRDefault="00854E80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xiety</w:t>
            </w:r>
            <w:r w:rsidRPr="003E3F0C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AFE8177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0B9A027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C41BDA1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854E80" w14:paraId="692C50A1" w14:textId="77777777" w:rsidTr="00222379">
        <w:trPr>
          <w:cantSplit/>
          <w:trHeight w:val="13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B682F" w14:textId="77777777" w:rsidR="00854E80" w:rsidRDefault="00854E80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8AE90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D9BD6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23, 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02C31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8</w:t>
            </w:r>
          </w:p>
        </w:tc>
      </w:tr>
      <w:tr w:rsidR="00854E80" w14:paraId="68CD9302" w14:textId="77777777" w:rsidTr="00222379">
        <w:trPr>
          <w:cantSplit/>
          <w:trHeight w:val="13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E21DA" w14:textId="77777777" w:rsidR="00854E80" w:rsidRDefault="00854E80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5A194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48E7F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9, 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B6EFC" w14:textId="77777777" w:rsidR="00854E80" w:rsidRDefault="00854E80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854E80" w:rsidRPr="004635ED" w14:paraId="0B71E386" w14:textId="77777777" w:rsidTr="00222379">
        <w:trPr>
          <w:cantSplit/>
          <w:trHeight w:val="269"/>
        </w:trPr>
        <w:tc>
          <w:tcPr>
            <w:tcW w:w="0" w:type="auto"/>
            <w:gridSpan w:val="4"/>
          </w:tcPr>
          <w:p w14:paraId="318DAF49" w14:textId="77777777" w:rsidR="00854E80" w:rsidRPr="004635ED" w:rsidRDefault="00854E80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4635ED">
              <w:rPr>
                <w:rFonts w:asciiTheme="minorHAnsi" w:hAnsiTheme="minorHAnsi" w:cstheme="minorHAnsi"/>
                <w:sz w:val="20"/>
                <w:szCs w:val="20"/>
              </w:rPr>
              <w:t>Abbreviation: CI = Confidence Interval</w:t>
            </w:r>
          </w:p>
          <w:p w14:paraId="238A4B27" w14:textId="77777777" w:rsidR="00854E80" w:rsidRPr="004635ED" w:rsidRDefault="00854E80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4635ED">
              <w:rPr>
                <w:rFonts w:asciiTheme="minorHAnsi" w:hAnsiTheme="minorHAnsi" w:cstheme="minorHAnsi"/>
                <w:sz w:val="20"/>
                <w:szCs w:val="20"/>
              </w:rPr>
              <w:t>This model was fitted with only TB-related stigma from community and patient perspectives</w:t>
            </w:r>
          </w:p>
        </w:tc>
      </w:tr>
    </w:tbl>
    <w:p w14:paraId="73639C8C" w14:textId="78D484E6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EE"/>
    <w:rsid w:val="0000663A"/>
    <w:rsid w:val="0008189E"/>
    <w:rsid w:val="00342618"/>
    <w:rsid w:val="003526D5"/>
    <w:rsid w:val="00400664"/>
    <w:rsid w:val="00792A79"/>
    <w:rsid w:val="0083131B"/>
    <w:rsid w:val="00854E80"/>
    <w:rsid w:val="00947468"/>
    <w:rsid w:val="00A13109"/>
    <w:rsid w:val="00A33700"/>
    <w:rsid w:val="00B33F34"/>
    <w:rsid w:val="00BA01EE"/>
    <w:rsid w:val="00C57BEF"/>
    <w:rsid w:val="00E826BA"/>
    <w:rsid w:val="00ED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7D3B6"/>
  <w15:chartTrackingRefBased/>
  <w15:docId w15:val="{C40A302E-4626-A841-B3CA-857D353E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1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1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1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1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1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1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1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1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1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1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1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1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1E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1E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1E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13109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13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31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42618"/>
    <w:pPr>
      <w:spacing w:after="200"/>
      <w:ind w:left="1440" w:firstLine="72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2</cp:revision>
  <dcterms:created xsi:type="dcterms:W3CDTF">2025-10-03T06:03:00Z</dcterms:created>
  <dcterms:modified xsi:type="dcterms:W3CDTF">2025-10-03T06:03:00Z</dcterms:modified>
</cp:coreProperties>
</file>